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20861" w14:textId="4CE084BD" w:rsidR="00C14CB5" w:rsidRPr="005E3F17" w:rsidRDefault="00FD350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4</w:t>
      </w:r>
      <w:r w:rsidR="000D614C" w:rsidRPr="005E3F17">
        <w:rPr>
          <w:rFonts w:ascii="Times New Roman" w:hAnsi="Times New Roman" w:cs="Times New Roman"/>
          <w:b/>
          <w:bCs/>
          <w:lang w:val="en-US"/>
        </w:rPr>
        <w:t>.</w:t>
      </w:r>
      <w:r w:rsidR="000D614C" w:rsidRPr="005E3F17">
        <w:rPr>
          <w:rFonts w:ascii="Times New Roman" w:hAnsi="Times New Roman" w:cs="Times New Roman"/>
          <w:lang w:val="en-US"/>
        </w:rPr>
        <w:t xml:space="preserve"> </w:t>
      </w:r>
      <w:r w:rsidR="005E3F17" w:rsidRPr="005E3F17">
        <w:rPr>
          <w:rFonts w:ascii="Times New Roman" w:hAnsi="Times New Roman" w:cs="Times New Roman"/>
          <w:lang w:val="en-US"/>
        </w:rPr>
        <w:t>Interrelationships among age, proliferation, and tumor immune microenvironment markers in HMSC.</w:t>
      </w:r>
    </w:p>
    <w:tbl>
      <w:tblPr>
        <w:tblW w:w="6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745"/>
        <w:gridCol w:w="855"/>
        <w:gridCol w:w="1778"/>
        <w:gridCol w:w="1418"/>
      </w:tblGrid>
      <w:tr w:rsidR="000D614C" w:rsidRPr="000D614C" w14:paraId="5BA359D4" w14:textId="77777777" w:rsidTr="000D614C">
        <w:trPr>
          <w:trHeight w:val="276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37429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i6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C2CC7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D8+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E86B6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D68+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2EBB4" w14:textId="249D4B2D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PS (PDL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92E56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D614C" w:rsidRPr="000D614C" w14:paraId="6BE2613E" w14:textId="77777777" w:rsidTr="000D614C">
        <w:trPr>
          <w:trHeight w:val="276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09E3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0436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52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4EAD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.15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327D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.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8D7F9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.436*</w:t>
            </w:r>
          </w:p>
        </w:tc>
      </w:tr>
      <w:tr w:rsidR="000D614C" w:rsidRPr="000D614C" w14:paraId="561F316E" w14:textId="77777777" w:rsidTr="000D614C">
        <w:trPr>
          <w:trHeight w:val="276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9760A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i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5AD6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B197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30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AC6C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.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7869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.350</w:t>
            </w:r>
          </w:p>
        </w:tc>
      </w:tr>
      <w:tr w:rsidR="000D614C" w:rsidRPr="000D614C" w14:paraId="3BE1CCF6" w14:textId="77777777" w:rsidTr="000D614C">
        <w:trPr>
          <w:trHeight w:val="276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82846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D8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DBAB5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3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6ADA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F069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50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69D00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02**</w:t>
            </w:r>
          </w:p>
        </w:tc>
      </w:tr>
      <w:tr w:rsidR="000D614C" w:rsidRPr="000D614C" w14:paraId="5738B224" w14:textId="77777777" w:rsidTr="000D614C">
        <w:trPr>
          <w:trHeight w:val="276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C98A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D68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9A9C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.1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2697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50**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D597A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895E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00*</w:t>
            </w:r>
          </w:p>
        </w:tc>
      </w:tr>
      <w:tr w:rsidR="000D614C" w:rsidRPr="000D614C" w14:paraId="21C6BF16" w14:textId="77777777" w:rsidTr="000D614C">
        <w:trPr>
          <w:trHeight w:val="276"/>
          <w:jc w:val="center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6E47F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PS (PD-L1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8B8AC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0.35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184D6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02**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1E43B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0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D60C8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D614C" w:rsidRPr="00FD350F" w14:paraId="144CBF70" w14:textId="77777777" w:rsidTr="000D614C">
        <w:trPr>
          <w:trHeight w:val="276"/>
          <w:jc w:val="center"/>
        </w:trPr>
        <w:tc>
          <w:tcPr>
            <w:tcW w:w="63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798B" w14:textId="77777777" w:rsidR="000D614C" w:rsidRPr="000D614C" w:rsidRDefault="000D614C" w:rsidP="000D6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pearman's correlation coefficients (</w:t>
            </w: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ρ</w:t>
            </w: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). *p&lt;0.05, **p&lt;0.01.</w:t>
            </w:r>
            <w:r w:rsidRPr="000D61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br/>
              <w:t>CD8+ = cytotoxic T lymphocytes; CD68+ = macrophages; CPS = Combined Positive Score for PD-L1.</w:t>
            </w:r>
          </w:p>
        </w:tc>
      </w:tr>
    </w:tbl>
    <w:p w14:paraId="2F55E306" w14:textId="77777777" w:rsidR="000D614C" w:rsidRPr="000D614C" w:rsidRDefault="000D614C">
      <w:pPr>
        <w:rPr>
          <w:rFonts w:ascii="Times New Roman" w:hAnsi="Times New Roman" w:cs="Times New Roman"/>
          <w:lang w:val="en-US"/>
        </w:rPr>
      </w:pPr>
    </w:p>
    <w:p w14:paraId="67A0E633" w14:textId="77777777" w:rsidR="000D614C" w:rsidRPr="000D614C" w:rsidRDefault="000D614C">
      <w:pPr>
        <w:rPr>
          <w:lang w:val="en-US"/>
        </w:rPr>
      </w:pPr>
    </w:p>
    <w:sectPr w:rsidR="000D614C" w:rsidRPr="000D614C" w:rsidSect="000D61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14C"/>
    <w:rsid w:val="000D614C"/>
    <w:rsid w:val="005E3F17"/>
    <w:rsid w:val="00864646"/>
    <w:rsid w:val="008F65D8"/>
    <w:rsid w:val="00AF7099"/>
    <w:rsid w:val="00C14CB5"/>
    <w:rsid w:val="00FD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76C57"/>
  <w15:chartTrackingRefBased/>
  <w15:docId w15:val="{E33342D1-BA60-4A52-92B1-7F76FCDAB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6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D6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D61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D6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D61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D61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D61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D61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D61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6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D6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D6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D61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D614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D61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D614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D61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D61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D6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D6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D6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D6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D614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D614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D614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D6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D614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D61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394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de Paiva</dc:creator>
  <cp:keywords/>
  <dc:description/>
  <cp:lastModifiedBy>João Paulo de Paiva</cp:lastModifiedBy>
  <cp:revision>4</cp:revision>
  <dcterms:created xsi:type="dcterms:W3CDTF">2026-02-09T19:10:00Z</dcterms:created>
  <dcterms:modified xsi:type="dcterms:W3CDTF">2026-02-10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47f87a-544e-4ae7-aba2-f2ca4f4cb1e7</vt:lpwstr>
  </property>
</Properties>
</file>